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0740" w:rsidRPr="00A23EB3" w:rsidRDefault="00B40740" w:rsidP="00B4074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3E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– </w:t>
      </w:r>
      <w:bookmarkStart w:id="0" w:name="_GoBack"/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A23EB3">
        <w:rPr>
          <w:rFonts w:ascii="Times New Roman" w:hAnsi="Times New Roman" w:cs="Times New Roman"/>
          <w:color w:val="000000" w:themeColor="text1"/>
          <w:sz w:val="24"/>
          <w:szCs w:val="24"/>
        </w:rPr>
        <w:t>ligibility criteria for bursa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the University’s OFFA Access Agreement </w:t>
      </w:r>
      <w:r w:rsidRPr="00A23EB3">
        <w:rPr>
          <w:rFonts w:ascii="Times New Roman" w:hAnsi="Times New Roman" w:cs="Times New Roman"/>
          <w:color w:val="000000" w:themeColor="text1"/>
          <w:sz w:val="24"/>
          <w:szCs w:val="24"/>
        </w:rPr>
        <w:t>2015/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40740" w:rsidRPr="00A23EB3" w:rsidTr="00D9107B">
        <w:tc>
          <w:tcPr>
            <w:tcW w:w="3005" w:type="dxa"/>
          </w:tcPr>
          <w:bookmarkEnd w:id="0"/>
          <w:p w:rsidR="00B40740" w:rsidRPr="00A23EB3" w:rsidRDefault="00B40740" w:rsidP="00D9107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ward offered</w:t>
            </w:r>
          </w:p>
        </w:tc>
        <w:tc>
          <w:tcPr>
            <w:tcW w:w="3005" w:type="dxa"/>
          </w:tcPr>
          <w:p w:rsidR="00B40740" w:rsidRPr="00A23EB3" w:rsidRDefault="00B40740" w:rsidP="00D9107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ority Groups</w:t>
            </w:r>
          </w:p>
        </w:tc>
        <w:tc>
          <w:tcPr>
            <w:tcW w:w="3006" w:type="dxa"/>
          </w:tcPr>
          <w:p w:rsidR="00B40740" w:rsidRPr="00A23EB3" w:rsidRDefault="00B40740" w:rsidP="00D9107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eligible groups</w:t>
            </w:r>
          </w:p>
        </w:tc>
      </w:tr>
      <w:tr w:rsidR="00B40740" w:rsidRPr="00A23EB3" w:rsidTr="00D9107B">
        <w:tc>
          <w:tcPr>
            <w:tcW w:w="3005" w:type="dxa"/>
          </w:tcPr>
          <w:p w:rsidR="00B40740" w:rsidRPr="00A23EB3" w:rsidRDefault="00B40740" w:rsidP="00D9107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of £2000 for Year 1</w:t>
            </w:r>
          </w:p>
          <w:p w:rsidR="00B40740" w:rsidRPr="00A23EB3" w:rsidRDefault="00B40740" w:rsidP="00D9107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£1000 accommodation fee waiver (for university halls or additional £1000 cash if not in university halls)</w:t>
            </w:r>
          </w:p>
          <w:p w:rsidR="00B40740" w:rsidRPr="00A23EB3" w:rsidRDefault="00B40740" w:rsidP="00D9107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£1000 cash award (2 x £500 over year)</w:t>
            </w:r>
          </w:p>
          <w:p w:rsidR="00B40740" w:rsidRPr="00A23EB3" w:rsidRDefault="00B40740" w:rsidP="00D9107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sequent (non NHS</w:t>
            </w:r>
          </w:p>
          <w:p w:rsidR="00B40740" w:rsidRPr="00A23EB3" w:rsidRDefault="00B40740" w:rsidP="00D9107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ported) years 2016/17</w:t>
            </w:r>
          </w:p>
          <w:p w:rsidR="00B40740" w:rsidRPr="00A23EB3" w:rsidRDefault="00B40740" w:rsidP="00D9107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wards cash awards between</w:t>
            </w:r>
          </w:p>
          <w:p w:rsidR="00B40740" w:rsidRPr="00A23EB3" w:rsidRDefault="00B40740" w:rsidP="00D9107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£300-£1000 as in the bands</w:t>
            </w:r>
          </w:p>
          <w:p w:rsidR="00B40740" w:rsidRPr="00A23EB3" w:rsidRDefault="00B40740" w:rsidP="00D9107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ow</w:t>
            </w:r>
          </w:p>
        </w:tc>
        <w:tc>
          <w:tcPr>
            <w:tcW w:w="3005" w:type="dxa"/>
          </w:tcPr>
          <w:p w:rsidR="00B40740" w:rsidRPr="00A23EB3" w:rsidRDefault="00B40740" w:rsidP="00D9107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income of £25,000 or less.</w:t>
            </w:r>
          </w:p>
          <w:p w:rsidR="00B40740" w:rsidRPr="00A23EB3" w:rsidRDefault="00B40740" w:rsidP="00D9107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receipt of maximum SFE maintenance grant.</w:t>
            </w:r>
          </w:p>
          <w:p w:rsidR="00B40740" w:rsidRPr="00A23EB3" w:rsidRDefault="00B40740" w:rsidP="00D9107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e leavers</w:t>
            </w:r>
          </w:p>
          <w:p w:rsidR="00B40740" w:rsidRPr="00A23EB3" w:rsidRDefault="00B40740" w:rsidP="00D9107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s attended institution’s WP Summer School and accepted institution as 1</w:t>
            </w: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hoice</w:t>
            </w:r>
          </w:p>
          <w:p w:rsidR="00B40740" w:rsidRPr="00A23EB3" w:rsidRDefault="00B40740" w:rsidP="00D9107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K English domiciled</w:t>
            </w:r>
          </w:p>
        </w:tc>
        <w:tc>
          <w:tcPr>
            <w:tcW w:w="3006" w:type="dxa"/>
            <w:vMerge w:val="restart"/>
          </w:tcPr>
          <w:p w:rsidR="00B40740" w:rsidRPr="00A23EB3" w:rsidRDefault="00B40740" w:rsidP="00D9107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HS funded students</w:t>
            </w:r>
          </w:p>
          <w:p w:rsidR="00B40740" w:rsidRPr="00A23EB3" w:rsidRDefault="00B40740" w:rsidP="00D9107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other students whose fees are paid or part paid through a sponsorship arrangement</w:t>
            </w:r>
          </w:p>
          <w:p w:rsidR="00B40740" w:rsidRPr="00A23EB3" w:rsidRDefault="00B40740" w:rsidP="00D9107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ents transferring into the institution’s undergraduate degree programme after completion of another programme</w:t>
            </w:r>
          </w:p>
          <w:p w:rsidR="00B40740" w:rsidRPr="00A23EB3" w:rsidRDefault="00B40740" w:rsidP="00D9107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ents undertaking a post graduate qualification</w:t>
            </w:r>
          </w:p>
          <w:p w:rsidR="00B40740" w:rsidRPr="00A23EB3" w:rsidRDefault="00B40740" w:rsidP="00D9107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st year graduate entry medical programme students (MBBS4) students</w:t>
            </w:r>
          </w:p>
        </w:tc>
      </w:tr>
      <w:tr w:rsidR="00B40740" w:rsidRPr="00A23EB3" w:rsidTr="00D9107B">
        <w:tc>
          <w:tcPr>
            <w:tcW w:w="3005" w:type="dxa"/>
          </w:tcPr>
          <w:p w:rsidR="00B40740" w:rsidRPr="00A23EB3" w:rsidRDefault="00B40740" w:rsidP="00D9107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nd 5</w:t>
            </w:r>
          </w:p>
          <w:p w:rsidR="00B40740" w:rsidRPr="00A23EB3" w:rsidRDefault="00B40740" w:rsidP="00D9107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£1000</w:t>
            </w:r>
          </w:p>
        </w:tc>
        <w:tc>
          <w:tcPr>
            <w:tcW w:w="3005" w:type="dxa"/>
          </w:tcPr>
          <w:p w:rsidR="00B40740" w:rsidRPr="00A23EB3" w:rsidRDefault="00B40740" w:rsidP="00D9107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income of up to £25,000</w:t>
            </w:r>
          </w:p>
        </w:tc>
        <w:tc>
          <w:tcPr>
            <w:tcW w:w="3006" w:type="dxa"/>
            <w:vMerge/>
          </w:tcPr>
          <w:p w:rsidR="00B40740" w:rsidRPr="00A23EB3" w:rsidRDefault="00B40740" w:rsidP="00D9107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0740" w:rsidRPr="00A23EB3" w:rsidTr="00D9107B">
        <w:tc>
          <w:tcPr>
            <w:tcW w:w="3005" w:type="dxa"/>
          </w:tcPr>
          <w:p w:rsidR="00B40740" w:rsidRPr="00A23EB3" w:rsidRDefault="00B40740" w:rsidP="00D9107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nd 4</w:t>
            </w:r>
          </w:p>
          <w:p w:rsidR="00B40740" w:rsidRPr="00A23EB3" w:rsidRDefault="00B40740" w:rsidP="00D9107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£600</w:t>
            </w:r>
          </w:p>
        </w:tc>
        <w:tc>
          <w:tcPr>
            <w:tcW w:w="3005" w:type="dxa"/>
          </w:tcPr>
          <w:p w:rsidR="00B40740" w:rsidRPr="00A23EB3" w:rsidRDefault="00B40740" w:rsidP="00D9107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income of £25,001 - £30,000</w:t>
            </w:r>
          </w:p>
        </w:tc>
        <w:tc>
          <w:tcPr>
            <w:tcW w:w="3006" w:type="dxa"/>
            <w:vMerge/>
          </w:tcPr>
          <w:p w:rsidR="00B40740" w:rsidRPr="00A23EB3" w:rsidRDefault="00B40740" w:rsidP="00D9107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0740" w:rsidRPr="00A23EB3" w:rsidTr="00D9107B">
        <w:tc>
          <w:tcPr>
            <w:tcW w:w="3005" w:type="dxa"/>
          </w:tcPr>
          <w:p w:rsidR="00B40740" w:rsidRPr="00A23EB3" w:rsidRDefault="00B40740" w:rsidP="00D9107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nd 3</w:t>
            </w:r>
          </w:p>
          <w:p w:rsidR="00B40740" w:rsidRPr="00A23EB3" w:rsidRDefault="00B40740" w:rsidP="00D9107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£500</w:t>
            </w:r>
          </w:p>
        </w:tc>
        <w:tc>
          <w:tcPr>
            <w:tcW w:w="3005" w:type="dxa"/>
          </w:tcPr>
          <w:p w:rsidR="00B40740" w:rsidRPr="00A23EB3" w:rsidRDefault="00B40740" w:rsidP="00D9107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income of £30,001 - £35,000</w:t>
            </w:r>
          </w:p>
        </w:tc>
        <w:tc>
          <w:tcPr>
            <w:tcW w:w="3006" w:type="dxa"/>
            <w:vMerge/>
          </w:tcPr>
          <w:p w:rsidR="00B40740" w:rsidRPr="00A23EB3" w:rsidRDefault="00B40740" w:rsidP="00D9107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0740" w:rsidRPr="00A23EB3" w:rsidTr="00D9107B">
        <w:tc>
          <w:tcPr>
            <w:tcW w:w="3005" w:type="dxa"/>
          </w:tcPr>
          <w:p w:rsidR="00B40740" w:rsidRPr="00A23EB3" w:rsidRDefault="00B40740" w:rsidP="00D9107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nd 2</w:t>
            </w:r>
          </w:p>
          <w:p w:rsidR="00B40740" w:rsidRPr="00A23EB3" w:rsidRDefault="00B40740" w:rsidP="00D9107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£400</w:t>
            </w:r>
          </w:p>
        </w:tc>
        <w:tc>
          <w:tcPr>
            <w:tcW w:w="3005" w:type="dxa"/>
          </w:tcPr>
          <w:p w:rsidR="00B40740" w:rsidRPr="00A23EB3" w:rsidRDefault="00B40740" w:rsidP="00D9107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income of £35,001 - £40,000</w:t>
            </w:r>
          </w:p>
        </w:tc>
        <w:tc>
          <w:tcPr>
            <w:tcW w:w="3006" w:type="dxa"/>
            <w:vMerge/>
          </w:tcPr>
          <w:p w:rsidR="00B40740" w:rsidRPr="00A23EB3" w:rsidRDefault="00B40740" w:rsidP="00D9107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0740" w:rsidRPr="00A23EB3" w:rsidTr="00D9107B">
        <w:tc>
          <w:tcPr>
            <w:tcW w:w="3005" w:type="dxa"/>
          </w:tcPr>
          <w:p w:rsidR="00B40740" w:rsidRPr="00A23EB3" w:rsidRDefault="00B40740" w:rsidP="00D9107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nd 1</w:t>
            </w:r>
          </w:p>
          <w:p w:rsidR="00B40740" w:rsidRPr="00A23EB3" w:rsidRDefault="00B40740" w:rsidP="00D9107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£300</w:t>
            </w:r>
          </w:p>
        </w:tc>
        <w:tc>
          <w:tcPr>
            <w:tcW w:w="3005" w:type="dxa"/>
          </w:tcPr>
          <w:p w:rsidR="00B40740" w:rsidRPr="00A23EB3" w:rsidRDefault="00B40740" w:rsidP="00D9107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E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income of £42,001 - £42,600</w:t>
            </w:r>
          </w:p>
        </w:tc>
        <w:tc>
          <w:tcPr>
            <w:tcW w:w="3006" w:type="dxa"/>
            <w:vMerge/>
          </w:tcPr>
          <w:p w:rsidR="00B40740" w:rsidRPr="00A23EB3" w:rsidRDefault="00B40740" w:rsidP="00D9107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B40740" w:rsidRPr="00A23EB3" w:rsidRDefault="00B40740" w:rsidP="00B4074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57B1C" w:rsidRDefault="00F57B1C"/>
    <w:sectPr w:rsidR="00F57B1C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5432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901C9" w:rsidRDefault="00B407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901C9" w:rsidRDefault="00B40740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167B6D"/>
    <w:multiLevelType w:val="hybridMultilevel"/>
    <w:tmpl w:val="A43AB4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AD3D10"/>
    <w:multiLevelType w:val="hybridMultilevel"/>
    <w:tmpl w:val="6F2EA4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B45D8A"/>
    <w:multiLevelType w:val="hybridMultilevel"/>
    <w:tmpl w:val="A328B9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740"/>
    <w:rsid w:val="00B40740"/>
    <w:rsid w:val="00F57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7B33E7-B70B-47D1-AC51-C1EA56783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7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407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740"/>
  </w:style>
  <w:style w:type="paragraph" w:styleId="ListParagraph">
    <w:name w:val="List Paragraph"/>
    <w:basedOn w:val="Normal"/>
    <w:uiPriority w:val="34"/>
    <w:qFormat/>
    <w:rsid w:val="00B40740"/>
    <w:pPr>
      <w:ind w:left="720"/>
      <w:contextualSpacing/>
    </w:pPr>
  </w:style>
  <w:style w:type="table" w:styleId="TableGrid">
    <w:name w:val="Table Grid"/>
    <w:basedOn w:val="TableNormal"/>
    <w:uiPriority w:val="39"/>
    <w:rsid w:val="00B40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R. Claridge</dc:creator>
  <cp:keywords/>
  <dc:description/>
  <cp:lastModifiedBy>Hugh R. Claridge</cp:lastModifiedBy>
  <cp:revision>1</cp:revision>
  <dcterms:created xsi:type="dcterms:W3CDTF">2017-12-21T15:45:00Z</dcterms:created>
  <dcterms:modified xsi:type="dcterms:W3CDTF">2017-12-21T15:47:00Z</dcterms:modified>
</cp:coreProperties>
</file>